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C7015" w14:textId="77777777" w:rsidR="004102B5" w:rsidRPr="001549D3" w:rsidRDefault="004102B5" w:rsidP="004102B5">
      <w:pPr>
        <w:pStyle w:val="SupplementaryMaterial"/>
        <w:rPr>
          <w:b w:val="0"/>
        </w:rPr>
      </w:pPr>
      <w:bookmarkStart w:id="0" w:name="_Hlk109760062"/>
      <w:r w:rsidRPr="001549D3">
        <w:t>Supplementary Material</w:t>
      </w:r>
    </w:p>
    <w:p w14:paraId="1D84BAC9" w14:textId="77777777" w:rsidR="004102B5" w:rsidRPr="00700DFB" w:rsidRDefault="004102B5" w:rsidP="004102B5">
      <w:pPr>
        <w:pStyle w:val="1"/>
      </w:pPr>
      <w:r w:rsidRPr="00994A3D">
        <w:t>Supplementary Figures and Tables</w:t>
      </w:r>
    </w:p>
    <w:p w14:paraId="07FE6CBE" w14:textId="77777777" w:rsidR="004102B5" w:rsidRPr="001549D3" w:rsidRDefault="004102B5" w:rsidP="004102B5">
      <w:pPr>
        <w:pStyle w:val="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2616D61F" w14:textId="0E9D3556" w:rsidR="008D2B12" w:rsidRDefault="00BF7FD5" w:rsidP="00BF7FD5">
      <w:pPr>
        <w:rPr>
          <w:rFonts w:ascii="Times New Roman" w:hAnsi="Times New Roman"/>
          <w:color w:val="000000"/>
          <w:sz w:val="20"/>
          <w:szCs w:val="20"/>
        </w:rPr>
      </w:pPr>
      <w:r w:rsidRPr="00BF7FD5">
        <w:rPr>
          <w:rFonts w:ascii="Times New Roman" w:hAnsi="Times New Roman"/>
          <w:b/>
          <w:bCs/>
          <w:sz w:val="20"/>
          <w:szCs w:val="20"/>
        </w:rPr>
        <w:t>Table 1</w:t>
      </w:r>
      <w:bookmarkEnd w:id="0"/>
      <w:r w:rsidRPr="00BF7FD5">
        <w:rPr>
          <w:rFonts w:ascii="Times New Roman" w:hAnsi="Times New Roman"/>
          <w:b/>
          <w:bCs/>
          <w:sz w:val="20"/>
          <w:szCs w:val="20"/>
        </w:rPr>
        <w:t>.</w:t>
      </w:r>
      <w:r w:rsidR="008D2B12">
        <w:rPr>
          <w:rFonts w:ascii="Times New Roman" w:hAnsi="Times New Roman"/>
          <w:b/>
          <w:bCs/>
          <w:sz w:val="20"/>
          <w:szCs w:val="20"/>
        </w:rPr>
        <w:t xml:space="preserve"> The top 10 most active journals that published articles in</w:t>
      </w:r>
      <w:r w:rsidR="008D2B12" w:rsidRPr="00E07F64">
        <w:rPr>
          <w:rFonts w:ascii="Times New Roman" w:hAnsi="Times New Roman"/>
          <w:b/>
          <w:bCs/>
          <w:sz w:val="20"/>
          <w:szCs w:val="20"/>
        </w:rPr>
        <w:t xml:space="preserve"> the mechanism of </w:t>
      </w:r>
      <w:r w:rsidR="00F71D4E">
        <w:rPr>
          <w:rFonts w:ascii="Times New Roman" w:hAnsi="Times New Roman" w:hint="eastAsia"/>
          <w:b/>
          <w:bCs/>
          <w:sz w:val="20"/>
          <w:szCs w:val="20"/>
        </w:rPr>
        <w:t>p</w:t>
      </w:r>
      <w:r w:rsidR="00F71D4E">
        <w:rPr>
          <w:rFonts w:ascii="Times New Roman" w:hAnsi="Times New Roman"/>
          <w:b/>
          <w:bCs/>
          <w:sz w:val="20"/>
          <w:szCs w:val="20"/>
        </w:rPr>
        <w:t>elvic organ prolapse</w:t>
      </w:r>
      <w:r w:rsidR="008D2B12">
        <w:rPr>
          <w:rFonts w:ascii="Times New Roman" w:hAnsi="Times New Roman"/>
          <w:b/>
          <w:bCs/>
          <w:sz w:val="20"/>
          <w:szCs w:val="20"/>
        </w:rPr>
        <w:t xml:space="preserve"> (sorted by total citation)</w:t>
      </w:r>
    </w:p>
    <w:tbl>
      <w:tblPr>
        <w:tblStyle w:val="a8"/>
        <w:tblW w:w="15415" w:type="dxa"/>
        <w:tblLook w:val="04A0" w:firstRow="1" w:lastRow="0" w:firstColumn="1" w:lastColumn="0" w:noHBand="0" w:noVBand="1"/>
      </w:tblPr>
      <w:tblGrid>
        <w:gridCol w:w="1097"/>
        <w:gridCol w:w="4383"/>
        <w:gridCol w:w="1430"/>
        <w:gridCol w:w="1778"/>
        <w:gridCol w:w="1779"/>
        <w:gridCol w:w="1904"/>
        <w:gridCol w:w="1885"/>
        <w:gridCol w:w="1159"/>
      </w:tblGrid>
      <w:tr w:rsidR="008D2B12" w14:paraId="2B0064D1" w14:textId="77777777" w:rsidTr="00D846A7">
        <w:trPr>
          <w:trHeight w:val="1193"/>
        </w:trPr>
        <w:tc>
          <w:tcPr>
            <w:tcW w:w="10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21366F" w14:textId="77777777" w:rsidR="008D2B12" w:rsidRPr="00A77419" w:rsidRDefault="008D2B12" w:rsidP="00D94AC0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Rank</w:t>
            </w:r>
          </w:p>
        </w:tc>
        <w:tc>
          <w:tcPr>
            <w:tcW w:w="4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3222A1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Journal Title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676050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E6D792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Total citations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E8D547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Average citation per paper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4AEB71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Impact factor</w:t>
            </w:r>
          </w:p>
          <w:p w14:paraId="6E374868" w14:textId="3E7357C6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(2021)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E1AF72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149762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JCR</w:t>
            </w:r>
          </w:p>
        </w:tc>
      </w:tr>
      <w:tr w:rsidR="00D94AC0" w14:paraId="6AD8763A" w14:textId="77777777" w:rsidTr="00D846A7">
        <w:trPr>
          <w:trHeight w:val="556"/>
        </w:trPr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287413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F9E80D" w14:textId="75D8E9BA" w:rsidR="008D2B12" w:rsidRPr="00A77419" w:rsidRDefault="008D2B12" w:rsidP="00EF1F99">
            <w:pPr>
              <w:adjustRightInd w:val="0"/>
              <w:snapToGrid w:val="0"/>
              <w:spacing w:beforeLines="50" w:before="156"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International Urogynecology Journal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480AD3" w14:textId="43D29AAA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D3FACB" w14:textId="1BC21B5D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493C26" w14:textId="2585EEF0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95680D" w14:textId="203B3C6C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.932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C5AA4A" w14:textId="0E0166B5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22C47A" w14:textId="0513C15A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4</w:t>
            </w:r>
          </w:p>
        </w:tc>
      </w:tr>
      <w:tr w:rsidR="00D94AC0" w14:paraId="4A04F404" w14:textId="77777777" w:rsidTr="00D846A7">
        <w:trPr>
          <w:trHeight w:val="39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7D38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816B" w14:textId="781DE4D4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American Journal of Patholog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C8ED" w14:textId="4C7CD896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0AE3" w14:textId="6923723B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5153" w14:textId="7239E735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7.6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B319" w14:textId="555BE802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86AC" w14:textId="588BB308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3DFD" w14:textId="39FF424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1</w:t>
            </w:r>
          </w:p>
        </w:tc>
      </w:tr>
      <w:tr w:rsidR="00D94AC0" w14:paraId="51A0688B" w14:textId="77777777" w:rsidTr="00D846A7">
        <w:trPr>
          <w:trHeight w:val="39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26E1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4F05" w14:textId="02668B6A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Reproductive Scienc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63F06" w14:textId="18CA8029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723F" w14:textId="275B2D51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7CAF" w14:textId="7082D7A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6F5FB" w14:textId="717B663E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.92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5EB3" w14:textId="1023C13F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BB90" w14:textId="4F68D7CA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3</w:t>
            </w:r>
          </w:p>
        </w:tc>
      </w:tr>
      <w:tr w:rsidR="00D94AC0" w14:paraId="4F90F4EA" w14:textId="77777777" w:rsidTr="00D846A7">
        <w:trPr>
          <w:trHeight w:val="39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7630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D32D" w14:textId="5CB823A3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Molecular Medicine Report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209F" w14:textId="3819DCCD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1AE1" w14:textId="08A4D70C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D62B" w14:textId="7C83E920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324CF" w14:textId="111D350C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.4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F657" w14:textId="4EAEB8B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129E" w14:textId="5EC466DB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3</w:t>
            </w:r>
          </w:p>
        </w:tc>
      </w:tr>
      <w:tr w:rsidR="00D94AC0" w14:paraId="7EA3E31F" w14:textId="77777777" w:rsidTr="00D846A7">
        <w:trPr>
          <w:trHeight w:val="39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93B9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C41A" w14:textId="5359500F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Journal of Clinical Investig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CD25" w14:textId="37196E5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EB05" w14:textId="4774233D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EBEB" w14:textId="2AF85058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6CB1" w14:textId="114E6841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9.45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7F5F" w14:textId="58383A52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1469" w14:textId="3BCC2F06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1</w:t>
            </w:r>
          </w:p>
        </w:tc>
      </w:tr>
      <w:tr w:rsidR="00D94AC0" w14:paraId="5981E727" w14:textId="77777777" w:rsidTr="00D846A7">
        <w:trPr>
          <w:trHeight w:val="39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D1A70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3665" w14:textId="4EFA74AE" w:rsidR="008D2B12" w:rsidRPr="00A77419" w:rsidRDefault="002B0127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proofErr w:type="spellStart"/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Neurourology</w:t>
            </w:r>
            <w:proofErr w:type="spellEnd"/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 and Urodynamic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9655" w14:textId="67E02B03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2C51" w14:textId="39FB249F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1FC8" w14:textId="326F9F12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F4F9" w14:textId="5F6826BD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.3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F2EF" w14:textId="3FFD294E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AC0A" w14:textId="53C3202C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3</w:t>
            </w:r>
          </w:p>
        </w:tc>
      </w:tr>
      <w:tr w:rsidR="00D94AC0" w14:paraId="5836AE9F" w14:textId="77777777" w:rsidTr="00D846A7">
        <w:trPr>
          <w:trHeight w:val="39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B62E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FBF2" w14:textId="691D8F94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J</w:t>
            </w:r>
            <w:r w:rsidR="002B0127"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ournal of Urolog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48B6" w14:textId="10B3E598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20C5" w14:textId="0A6E73F2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7F751" w14:textId="46FB6D59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986B" w14:textId="04D7ABD1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7.600 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3158" w14:textId="12C07D96" w:rsidR="008D2B12" w:rsidRPr="00A77419" w:rsidRDefault="008D2B12" w:rsidP="00E70EB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A2CE" w14:textId="2ACA42AF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1</w:t>
            </w:r>
          </w:p>
        </w:tc>
      </w:tr>
      <w:tr w:rsidR="00D94AC0" w14:paraId="3E697AA8" w14:textId="77777777" w:rsidTr="00D846A7">
        <w:trPr>
          <w:trHeight w:val="39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F848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B8EC" w14:textId="3D6F8994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H</w:t>
            </w:r>
            <w:r w:rsidR="002B0127"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man Reproduc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1C9D" w14:textId="066D7B33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F7593" w14:textId="6A641E52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4745" w14:textId="07E0419F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F042" w14:textId="246BE7B1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6.35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C906" w14:textId="69C14E52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DC1A" w14:textId="221F4CC8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1</w:t>
            </w:r>
          </w:p>
        </w:tc>
      </w:tr>
      <w:tr w:rsidR="00D94AC0" w14:paraId="03F63511" w14:textId="77777777" w:rsidTr="00D846A7">
        <w:trPr>
          <w:trHeight w:val="53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551F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57B27" w14:textId="74376703" w:rsidR="008D2B12" w:rsidRPr="00A77419" w:rsidRDefault="008D2B12" w:rsidP="00D94AC0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E</w:t>
            </w:r>
            <w:r w:rsidR="002B0127"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ropean Journal of Obstetrics &amp; Gynecology and Reproductive Biolog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486E" w14:textId="19235B9C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85D2" w14:textId="69364D1B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9C50" w14:textId="1CF81BF9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666E" w14:textId="795EA2EC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2.83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5ABB" w14:textId="21148362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B0CA" w14:textId="6DFF813B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3</w:t>
            </w:r>
          </w:p>
        </w:tc>
      </w:tr>
      <w:tr w:rsidR="00D94AC0" w14:paraId="3616F797" w14:textId="77777777" w:rsidTr="00D846A7">
        <w:trPr>
          <w:trHeight w:val="689"/>
        </w:trPr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E6E12" w14:textId="7777777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1786A" w14:textId="51706224" w:rsidR="008D2B12" w:rsidRPr="00A77419" w:rsidRDefault="008D2B12" w:rsidP="00D94AC0">
            <w:pPr>
              <w:adjustRightInd w:val="0"/>
              <w:snapToGrid w:val="0"/>
              <w:spacing w:beforeLines="50" w:before="156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A</w:t>
            </w:r>
            <w:r w:rsidR="002B0127"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merican Journal of Obstetrics and Gynecolog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65461C" w14:textId="1061A019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3F8493" w14:textId="6DBB0FB0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CDE486" w14:textId="4169F6A8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C4E2D1" w14:textId="3C84BE43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10.69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3E223F" w14:textId="204586AB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nited Stat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B4BF2D" w14:textId="4E75AA47" w:rsidR="008D2B12" w:rsidRPr="00A77419" w:rsidRDefault="008D2B12" w:rsidP="00D94AC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A77419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Q1</w:t>
            </w:r>
          </w:p>
        </w:tc>
      </w:tr>
    </w:tbl>
    <w:p w14:paraId="260560C0" w14:textId="77777777" w:rsidR="00F71D4E" w:rsidRDefault="00F71D4E" w:rsidP="008D2B12">
      <w:pPr>
        <w:spacing w:line="360" w:lineRule="auto"/>
        <w:rPr>
          <w:rFonts w:ascii="Times New Roman" w:hAnsi="Times New Roman"/>
          <w:sz w:val="20"/>
          <w:szCs w:val="20"/>
        </w:rPr>
        <w:sectPr w:rsidR="00F71D4E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5FF023F" w14:textId="43794B94" w:rsidR="00F71D4E" w:rsidRDefault="00F71D4E" w:rsidP="00F71D4E">
      <w:pPr>
        <w:spacing w:line="36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lastRenderedPageBreak/>
        <w:t xml:space="preserve">Table 2. The top 15 high-cited papers in </w:t>
      </w:r>
      <w:r>
        <w:rPr>
          <w:rFonts w:ascii="Times New Roman" w:hAnsi="Times New Roman"/>
          <w:b/>
          <w:bCs/>
          <w:sz w:val="20"/>
          <w:szCs w:val="20"/>
        </w:rPr>
        <w:t>in</w:t>
      </w:r>
      <w:r w:rsidRPr="00E07F64">
        <w:rPr>
          <w:rFonts w:ascii="Times New Roman" w:hAnsi="Times New Roman"/>
          <w:b/>
          <w:bCs/>
          <w:sz w:val="20"/>
          <w:szCs w:val="20"/>
        </w:rPr>
        <w:t xml:space="preserve"> the mechanism of </w:t>
      </w:r>
      <w:r>
        <w:rPr>
          <w:rFonts w:ascii="Times New Roman" w:hAnsi="Times New Roman"/>
          <w:b/>
          <w:bCs/>
          <w:sz w:val="20"/>
          <w:szCs w:val="20"/>
        </w:rPr>
        <w:t>pelvic organ prolapse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during 1997 to 2022</w:t>
      </w:r>
    </w:p>
    <w:tbl>
      <w:tblPr>
        <w:tblStyle w:val="a8"/>
        <w:tblW w:w="15306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5443"/>
        <w:gridCol w:w="1503"/>
        <w:gridCol w:w="1559"/>
        <w:gridCol w:w="1349"/>
        <w:gridCol w:w="1628"/>
        <w:gridCol w:w="2978"/>
      </w:tblGrid>
      <w:tr w:rsidR="004F68AE" w:rsidRPr="009E0064" w14:paraId="098EC8DF" w14:textId="77777777" w:rsidTr="004F68AE">
        <w:trPr>
          <w:trHeight w:val="662"/>
          <w:jc w:val="center"/>
        </w:trPr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78D9FB" w14:textId="77777777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bookmarkStart w:id="1" w:name="OLE_LINK1"/>
            <w:r w:rsidRPr="009E0064">
              <w:rPr>
                <w:rFonts w:ascii="Times New Roman" w:hAnsi="Times New Roman"/>
                <w:sz w:val="22"/>
                <w:szCs w:val="22"/>
              </w:rPr>
              <w:t>Rank</w:t>
            </w:r>
          </w:p>
        </w:tc>
        <w:tc>
          <w:tcPr>
            <w:tcW w:w="5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4F5D69" w14:textId="77777777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BF35D8" w14:textId="77777777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First Autho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81A239" w14:textId="77777777" w:rsidR="00F44417" w:rsidRPr="009E0064" w:rsidRDefault="00F44417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Journal</w:t>
            </w:r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3916D5" w14:textId="77777777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2DD713" w14:textId="77777777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Cited Frequency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A0CABE" w14:textId="77777777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DOI</w:t>
            </w:r>
          </w:p>
        </w:tc>
      </w:tr>
      <w:tr w:rsidR="004F68AE" w:rsidRPr="009E0064" w14:paraId="6CBE7ECD" w14:textId="77777777" w:rsidTr="004F68AE">
        <w:trPr>
          <w:trHeight w:val="1309"/>
          <w:jc w:val="center"/>
        </w:trPr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BCD16D" w14:textId="77777777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4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BB2833" w14:textId="3DF3F388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Involvement of oxidative stress and mitochondrial apoptosis in the pathogenesis of pelvic organ prolapse.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02120E" w14:textId="293F7A56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sz w:val="22"/>
                <w:szCs w:val="22"/>
              </w:rPr>
              <w:t>Eun</w:t>
            </w:r>
            <w:proofErr w:type="spellEnd"/>
            <w:r w:rsidRPr="009E0064">
              <w:rPr>
                <w:rFonts w:ascii="Times New Roman" w:hAnsi="Times New Roman"/>
                <w:sz w:val="22"/>
                <w:szCs w:val="22"/>
              </w:rPr>
              <w:t xml:space="preserve"> Jae Kim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7B81B9" w14:textId="5593B4FC" w:rsidR="00F44417" w:rsidRPr="009E0064" w:rsidRDefault="007B49EE" w:rsidP="004F68AE">
            <w:pPr>
              <w:widowControl/>
              <w:jc w:val="center"/>
              <w:rPr>
                <w:rFonts w:ascii="Times New Roman" w:eastAsia="宋体" w:hAnsi="Times New Roman"/>
                <w:color w:val="000000"/>
                <w:sz w:val="22"/>
                <w:szCs w:val="22"/>
              </w:rPr>
            </w:pPr>
            <w:r w:rsidRPr="007B49EE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 xml:space="preserve">J </w:t>
            </w:r>
            <w:proofErr w:type="spellStart"/>
            <w:r w:rsidRPr="007B49EE">
              <w:rPr>
                <w:rFonts w:ascii="Times New Roman" w:eastAsia="宋体" w:hAnsi="Times New Roman"/>
                <w:color w:val="000000"/>
                <w:sz w:val="22"/>
                <w:szCs w:val="22"/>
              </w:rPr>
              <w:t>Urol</w:t>
            </w:r>
            <w:proofErr w:type="spellEnd"/>
          </w:p>
        </w:tc>
        <w:tc>
          <w:tcPr>
            <w:tcW w:w="13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2C597F" w14:textId="09C597D6" w:rsidR="00F44417" w:rsidRPr="009E0064" w:rsidRDefault="00F44417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201</w:t>
            </w:r>
            <w:r w:rsidR="007B49EE" w:rsidRPr="009E0064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7214F5" w14:textId="3451B144" w:rsidR="00F44417" w:rsidRPr="009E0064" w:rsidRDefault="007B49EE" w:rsidP="006B4A0A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29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9AE135" w14:textId="4DF6AFA8" w:rsidR="00F44417" w:rsidRPr="009E0064" w:rsidRDefault="007B49EE" w:rsidP="007B49E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16/j.juro.2012.09.041</w:t>
            </w:r>
          </w:p>
        </w:tc>
      </w:tr>
      <w:tr w:rsidR="004F68AE" w:rsidRPr="009E0064" w14:paraId="341EC1D8" w14:textId="77777777" w:rsidTr="004F68AE">
        <w:trPr>
          <w:trHeight w:val="986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626D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D56C" w14:textId="3715BA07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Oxidative damage to human parametrial ligament fibroblasts induced by mechanical stress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8AAC" w14:textId="72FA07AB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Hong 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79479" w14:textId="35118B32" w:rsidR="00AF631C" w:rsidRPr="009E0064" w:rsidRDefault="00317069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Mol Med Re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8AFA" w14:textId="4810AC8C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58F3" w14:textId="3638C065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03F72" w14:textId="306AC7A6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3892/mmr.2015.4115</w:t>
            </w:r>
          </w:p>
        </w:tc>
      </w:tr>
      <w:tr w:rsidR="004F68AE" w:rsidRPr="009E0064" w14:paraId="56F44194" w14:textId="77777777" w:rsidTr="00BE16BE">
        <w:trPr>
          <w:trHeight w:val="921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559C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08DA" w14:textId="1EED3114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Pelvic organ </w:t>
            </w:r>
            <w:proofErr w:type="gram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rolapse</w:t>
            </w:r>
            <w:proofErr w:type="gram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8276" w14:textId="2E0FFC8C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Jelovsek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DEF4" w14:textId="1F3F9E87" w:rsidR="00AF631C" w:rsidRPr="009E0064" w:rsidRDefault="00317069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Lance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1AAC" w14:textId="342D9280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FEC5" w14:textId="209C7E0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8D93" w14:textId="61ADBF35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10.1016/S0140-6736(07)60462-0</w:t>
            </w:r>
          </w:p>
        </w:tc>
      </w:tr>
      <w:tr w:rsidR="004F68AE" w:rsidRPr="009E0064" w14:paraId="3C915F2A" w14:textId="77777777" w:rsidTr="004F68AE">
        <w:trPr>
          <w:trHeight w:val="655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AA4C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1627" w14:textId="3F7C3B85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Pelvic organ </w:t>
            </w:r>
            <w:proofErr w:type="gram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rolapse</w:t>
            </w:r>
            <w:proofErr w:type="gramEnd"/>
            <w:r w:rsidR="004A2C78"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A96B" w14:textId="2FBFB07C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Barber 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19C8" w14:textId="7C6A342E" w:rsidR="00AF631C" w:rsidRPr="009E0064" w:rsidRDefault="00317069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BMJ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D212" w14:textId="426CFA8B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A9CB" w14:textId="549776A1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C5DC" w14:textId="7EFE1044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136/</w:t>
            </w:r>
            <w:proofErr w:type="gramStart"/>
            <w:r w:rsidRPr="009E0064">
              <w:rPr>
                <w:rFonts w:ascii="Times New Roman" w:hAnsi="Times New Roman"/>
                <w:sz w:val="22"/>
                <w:szCs w:val="22"/>
              </w:rPr>
              <w:t>bmj.i</w:t>
            </w:r>
            <w:proofErr w:type="gramEnd"/>
            <w:r w:rsidRPr="009E0064">
              <w:rPr>
                <w:rFonts w:ascii="Times New Roman" w:hAnsi="Times New Roman"/>
                <w:sz w:val="22"/>
                <w:szCs w:val="22"/>
              </w:rPr>
              <w:t>3853</w:t>
            </w:r>
          </w:p>
        </w:tc>
      </w:tr>
      <w:tr w:rsidR="004F68AE" w:rsidRPr="009E0064" w14:paraId="122E52C5" w14:textId="77777777" w:rsidTr="004F68AE">
        <w:trPr>
          <w:trHeight w:val="164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AAB8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343B" w14:textId="3EE4A81D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Expression of extracellular matrix-remodeling proteins is altered in vaginal tissue of premenopausal women with severe pelvic organ prolaps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77AE" w14:textId="386B199E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Alarab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032F" w14:textId="6DB288C2" w:rsidR="00AF631C" w:rsidRPr="009E0064" w:rsidRDefault="00317069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eprod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Sci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0C06" w14:textId="18B69022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15E0" w14:textId="49BE47EC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0818" w14:textId="05A031A4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177/1933719113512529</w:t>
            </w:r>
          </w:p>
        </w:tc>
      </w:tr>
      <w:tr w:rsidR="004F68AE" w:rsidRPr="009E0064" w14:paraId="3D20D92A" w14:textId="77777777" w:rsidTr="004F68AE">
        <w:trPr>
          <w:trHeight w:val="197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FF13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3585" w14:textId="39303023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ollagen metabolic disorder induced by oxidative stress in human uterosacral ligament</w:t>
            </w: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noBreakHyphen/>
              <w:t>derived fibroblasts: A possible pathophysiological mechanism in pelvic organ prolapse</w:t>
            </w:r>
            <w:r w:rsidR="00AF631C" w:rsidRPr="009E0064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234E" w14:textId="2E893BAA" w:rsidR="00AF631C" w:rsidRPr="009E0064" w:rsidRDefault="00317069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Liu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4811" w14:textId="77078800" w:rsidR="00AF631C" w:rsidRPr="009E0064" w:rsidRDefault="008E3F14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Mol Med Rep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A11F" w14:textId="348084C9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004D" w14:textId="6C314DB4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3BE0" w14:textId="1A5E73C9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3892/mmr.2016.4919</w:t>
            </w:r>
          </w:p>
        </w:tc>
      </w:tr>
      <w:tr w:rsidR="004F68AE" w:rsidRPr="009E0064" w14:paraId="47B140AD" w14:textId="77777777" w:rsidTr="004F68AE">
        <w:trPr>
          <w:trHeight w:val="1640"/>
          <w:jc w:val="center"/>
        </w:trPr>
        <w:tc>
          <w:tcPr>
            <w:tcW w:w="846" w:type="dxa"/>
            <w:tcBorders>
              <w:top w:val="nil"/>
              <w:left w:val="nil"/>
              <w:right w:val="nil"/>
            </w:tcBorders>
            <w:vAlign w:val="center"/>
          </w:tcPr>
          <w:p w14:paraId="30380377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5443" w:type="dxa"/>
            <w:tcBorders>
              <w:top w:val="nil"/>
              <w:left w:val="nil"/>
              <w:right w:val="nil"/>
            </w:tcBorders>
            <w:vAlign w:val="center"/>
          </w:tcPr>
          <w:p w14:paraId="6FE9B296" w14:textId="1E4EAE75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ollagen changes in pelvic support tissues in women with pelvic organ prolapse</w:t>
            </w:r>
            <w:r w:rsidR="00AF631C" w:rsidRPr="009E0064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vAlign w:val="center"/>
          </w:tcPr>
          <w:p w14:paraId="737513D5" w14:textId="65CF1948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ong 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D86CF95" w14:textId="514818A2" w:rsidR="00AF631C" w:rsidRPr="009E0064" w:rsidRDefault="008E3F14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Eur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Obstet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ynecol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eprod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Biol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67D6750C" w14:textId="6C919828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14:paraId="2955392F" w14:textId="57B40C7E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right w:val="nil"/>
            </w:tcBorders>
            <w:vAlign w:val="center"/>
          </w:tcPr>
          <w:p w14:paraId="457F8229" w14:textId="4CB42489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16/j.ejogrb.2019.01.012</w:t>
            </w:r>
          </w:p>
        </w:tc>
      </w:tr>
      <w:tr w:rsidR="004F68AE" w:rsidRPr="009E0064" w14:paraId="68977C35" w14:textId="77777777" w:rsidTr="00CF021B">
        <w:trPr>
          <w:trHeight w:val="662"/>
          <w:jc w:val="center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0B0842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lastRenderedPageBreak/>
              <w:t>8</w:t>
            </w:r>
          </w:p>
        </w:tc>
        <w:tc>
          <w:tcPr>
            <w:tcW w:w="5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8BCE5" w14:textId="5C581CE6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hanges in connective tissue in patients with pelvic organ prolapse--a review of the current literature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836CD8" w14:textId="052ED986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Kerkhof M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F3512B" w14:textId="3A361FF7" w:rsidR="00AF631C" w:rsidRPr="009E0064" w:rsidRDefault="008E3F14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Int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rogynecol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 Pelvic Floor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Dysfunct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DA907" w14:textId="663D3CC3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A332D" w14:textId="0B9BF801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A4A0D" w14:textId="07BDBA58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07/s00192-008-0737-1</w:t>
            </w:r>
          </w:p>
        </w:tc>
      </w:tr>
      <w:tr w:rsidR="004F68AE" w:rsidRPr="009E0064" w14:paraId="6C54AC8D" w14:textId="77777777" w:rsidTr="004F68AE">
        <w:trPr>
          <w:trHeight w:val="1309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F2E5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00E1" w14:textId="5288C80B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HOXA11 is critical for development and maintenance of uterosacral ligaments and deficient in pelvic prolapse</w:t>
            </w:r>
            <w:r w:rsidR="00AF631C" w:rsidRPr="009E0064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685E" w14:textId="24882D19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onnell 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B392" w14:textId="57E0535F" w:rsidR="00AF631C" w:rsidRPr="009E0064" w:rsidRDefault="008E3F14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J Clin Inves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9E37" w14:textId="7C977009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63F7" w14:textId="70C4AC1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FF94" w14:textId="130CB91C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172/JCI34193</w:t>
            </w:r>
          </w:p>
        </w:tc>
      </w:tr>
      <w:tr w:rsidR="004F68AE" w:rsidRPr="009E0064" w14:paraId="0D920E86" w14:textId="77777777" w:rsidTr="004F68AE">
        <w:trPr>
          <w:trHeight w:val="993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8A9F" w14:textId="7777777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B0BA" w14:textId="1A8E00F8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Elastolytic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ctivity in women with stress urinary incontinence and pelvic organ prolapse</w:t>
            </w:r>
            <w:r w:rsidR="00AF631C" w:rsidRPr="009E0064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CDE6" w14:textId="1F58BE5E" w:rsidR="00AF631C" w:rsidRPr="009E0064" w:rsidRDefault="008E3F14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hen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D3D5" w14:textId="770742BC" w:rsidR="00AF631C" w:rsidRPr="009E0064" w:rsidRDefault="008E3F14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Neurourol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rodyn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8611" w14:textId="41C61142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2566" w14:textId="265E33C0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F9133" w14:textId="49886E6D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02/nau.20012</w:t>
            </w:r>
          </w:p>
        </w:tc>
      </w:tr>
      <w:tr w:rsidR="004F68AE" w:rsidRPr="009E0064" w14:paraId="076343D6" w14:textId="77777777" w:rsidTr="004F68AE">
        <w:trPr>
          <w:trHeight w:val="986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BCDD" w14:textId="4F97830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6BAF" w14:textId="6096112E" w:rsidR="00AF631C" w:rsidRPr="009E0064" w:rsidRDefault="004A2C78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terosacral ligament smooth muscle cell apoptosis is increased in women with uterine prolaps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0D17" w14:textId="6E28D72A" w:rsidR="00AF631C" w:rsidRPr="009E0064" w:rsidRDefault="004A2C78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akacs 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F024" w14:textId="13A82F71" w:rsidR="00AF631C" w:rsidRPr="009E0064" w:rsidRDefault="004A2C78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eprod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Sci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652D" w14:textId="6690E5A5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4FDB" w14:textId="06F402ED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5C99" w14:textId="55DECCCE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177/1933719108328611</w:t>
            </w:r>
          </w:p>
        </w:tc>
      </w:tr>
      <w:tr w:rsidR="004F68AE" w:rsidRPr="009E0064" w14:paraId="6307FA50" w14:textId="77777777" w:rsidTr="004F68AE">
        <w:trPr>
          <w:trHeight w:val="986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9D49" w14:textId="1571D05B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C5CD" w14:textId="488A8250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Comparison of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levator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ni muscle defects and function in women with and without pelvic organ prolapse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F980" w14:textId="0D4437F3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DeLancey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8DE5" w14:textId="39F810E5" w:rsidR="00AF631C" w:rsidRPr="009E0064" w:rsidRDefault="009C5D0F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Obstet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ynecol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87B3" w14:textId="5FC6CE85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9B17" w14:textId="5A20FE16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C2FB" w14:textId="1CB46B96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97/01.AOG.</w:t>
            </w:r>
            <w:proofErr w:type="gramStart"/>
            <w:r w:rsidRPr="009E0064">
              <w:rPr>
                <w:rFonts w:ascii="Times New Roman" w:hAnsi="Times New Roman"/>
                <w:sz w:val="22"/>
                <w:szCs w:val="22"/>
              </w:rPr>
              <w:t>0000250901.57095.ba</w:t>
            </w:r>
            <w:proofErr w:type="gramEnd"/>
          </w:p>
        </w:tc>
      </w:tr>
      <w:tr w:rsidR="004F68AE" w:rsidRPr="009E0064" w14:paraId="727A67FA" w14:textId="77777777" w:rsidTr="004F68AE">
        <w:trPr>
          <w:trHeight w:val="197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7748" w14:textId="69999BFC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D3C2" w14:textId="566B4C29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Increased expression of matrix metalloproteinase 2 in uterosacral ligaments is associated with pelvic organ prolaps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81B5" w14:textId="301C32C7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abriel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DA7E" w14:textId="335D07E8" w:rsidR="00AF631C" w:rsidRPr="009E0064" w:rsidRDefault="009C5D0F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Int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rogynecol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 Pelvic Floor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Dysfunct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D02B" w14:textId="68EDAD83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C488" w14:textId="3EC0707A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771D" w14:textId="4DEB87ED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07/s00192-005-0045-y</w:t>
            </w:r>
          </w:p>
        </w:tc>
      </w:tr>
      <w:tr w:rsidR="004F68AE" w:rsidRPr="009E0064" w14:paraId="7804CDA0" w14:textId="77777777" w:rsidTr="004F68AE">
        <w:trPr>
          <w:trHeight w:val="986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4DC4" w14:textId="79ECB48F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5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4AD9" w14:textId="32556C37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Forecasting the prevalence of pelvic floor disorders in U.S. Women: 2010 to 2050.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2DF1" w14:textId="35ACC899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Wu J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387C" w14:textId="08A4A659" w:rsidR="00AF631C" w:rsidRPr="009E0064" w:rsidRDefault="009C5D0F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Obstet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ynecol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E741" w14:textId="01267BB2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8C44" w14:textId="77A7D408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FCE0" w14:textId="5EBCC1E7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97/AOG.0b013e3181c2ce96</w:t>
            </w:r>
          </w:p>
        </w:tc>
      </w:tr>
      <w:tr w:rsidR="004F68AE" w:rsidRPr="009E0064" w14:paraId="128302B4" w14:textId="77777777" w:rsidTr="004F68AE">
        <w:trPr>
          <w:trHeight w:val="986"/>
          <w:jc w:val="center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BE5C07" w14:textId="59FF3B6A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54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DD3A8F" w14:textId="269278E2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isk factors for pelvic organ prolapse and its recurrence: a systematic review.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1C3467" w14:textId="609405FA" w:rsidR="00AF631C" w:rsidRPr="009E0064" w:rsidRDefault="009C5D0F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Vergeldt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T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130C97" w14:textId="5818F92E" w:rsidR="00AF631C" w:rsidRPr="009E0064" w:rsidRDefault="009C5D0F" w:rsidP="004F68A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Int </w:t>
            </w:r>
            <w:proofErr w:type="spellStart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rogynecol</w:t>
            </w:r>
            <w:proofErr w:type="spellEnd"/>
            <w:r w:rsidRPr="009E0064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D6C709" w14:textId="3C640DDE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E775D" w14:textId="7C7E1D54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56157C" w14:textId="016ECB04" w:rsidR="00AF631C" w:rsidRPr="009E0064" w:rsidRDefault="00AF631C" w:rsidP="00AF631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E0064">
              <w:rPr>
                <w:rFonts w:ascii="Times New Roman" w:hAnsi="Times New Roman"/>
                <w:sz w:val="22"/>
                <w:szCs w:val="22"/>
              </w:rPr>
              <w:t>10.1007/s00192-015-2695-8</w:t>
            </w:r>
          </w:p>
        </w:tc>
      </w:tr>
      <w:bookmarkEnd w:id="1"/>
    </w:tbl>
    <w:p w14:paraId="2A253852" w14:textId="77777777" w:rsidR="008D2B12" w:rsidRPr="00F71D4E" w:rsidRDefault="008D2B12" w:rsidP="008D2B12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656F1E0D" w14:textId="77777777" w:rsidR="00E007F5" w:rsidRDefault="00E007F5">
      <w:pPr>
        <w:sectPr w:rsidR="00E007F5" w:rsidSect="009E0064">
          <w:pgSz w:w="16840" w:h="11900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2E0C78A" w14:textId="0598D4D8" w:rsidR="00E007F5" w:rsidRDefault="00E007F5" w:rsidP="00E007F5">
      <w:pPr>
        <w:spacing w:line="36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lastRenderedPageBreak/>
        <w:t xml:space="preserve">Table 3. The top 15 most local cited documents in </w:t>
      </w:r>
      <w:r>
        <w:rPr>
          <w:rFonts w:ascii="Times New Roman" w:hAnsi="Times New Roman"/>
          <w:b/>
          <w:bCs/>
          <w:sz w:val="20"/>
          <w:szCs w:val="20"/>
        </w:rPr>
        <w:t>in</w:t>
      </w:r>
      <w:r w:rsidRPr="00E07F64">
        <w:rPr>
          <w:rFonts w:ascii="Times New Roman" w:hAnsi="Times New Roman"/>
          <w:b/>
          <w:bCs/>
          <w:sz w:val="20"/>
          <w:szCs w:val="20"/>
        </w:rPr>
        <w:t xml:space="preserve"> the mechanism of </w:t>
      </w:r>
      <w:r>
        <w:rPr>
          <w:rFonts w:ascii="Times New Roman" w:hAnsi="Times New Roman"/>
          <w:b/>
          <w:bCs/>
          <w:sz w:val="20"/>
          <w:szCs w:val="20"/>
        </w:rPr>
        <w:t>pelvic organ prolapse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during 1997 to 2022</w:t>
      </w:r>
    </w:p>
    <w:tbl>
      <w:tblPr>
        <w:tblStyle w:val="a8"/>
        <w:tblW w:w="15391" w:type="dxa"/>
        <w:tblLayout w:type="fixed"/>
        <w:tblLook w:val="04A0" w:firstRow="1" w:lastRow="0" w:firstColumn="1" w:lastColumn="0" w:noHBand="0" w:noVBand="1"/>
      </w:tblPr>
      <w:tblGrid>
        <w:gridCol w:w="1154"/>
        <w:gridCol w:w="1823"/>
        <w:gridCol w:w="4678"/>
        <w:gridCol w:w="709"/>
        <w:gridCol w:w="1134"/>
        <w:gridCol w:w="1134"/>
        <w:gridCol w:w="1394"/>
        <w:gridCol w:w="1869"/>
        <w:gridCol w:w="1496"/>
      </w:tblGrid>
      <w:tr w:rsidR="00E5386F" w:rsidRPr="00E0318F" w14:paraId="4CBCC300" w14:textId="77777777" w:rsidTr="00331D1E">
        <w:trPr>
          <w:trHeight w:val="1061"/>
        </w:trPr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210B5F" w14:textId="150F8E55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Rank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7AFDBA" w14:textId="1E433A52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Document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64C745" w14:textId="5FAB2DCC" w:rsidR="00116EFD" w:rsidRPr="00E0318F" w:rsidRDefault="00CA7952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3DA830" w14:textId="5B530C6B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6A18AC" w14:textId="1C103905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Local Citation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415327" w14:textId="3568279E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Global Citations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1FE2C0" w14:textId="77C4B814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LC/GC Ratio (%)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4AA296" w14:textId="50D6D5BE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Normalized Local Citations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4C2F3A" w14:textId="5CD2CB3D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Normalized Global Citations</w:t>
            </w:r>
          </w:p>
        </w:tc>
      </w:tr>
      <w:tr w:rsidR="00E5386F" w:rsidRPr="00E0318F" w14:paraId="79100AB2" w14:textId="77777777" w:rsidTr="00331D1E">
        <w:trPr>
          <w:trHeight w:val="1105"/>
        </w:trPr>
        <w:tc>
          <w:tcPr>
            <w:tcW w:w="11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7D3AF3" w14:textId="10D41664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8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91A574" w14:textId="7FCE2989" w:rsidR="00CA7952" w:rsidRPr="00E0318F" w:rsidRDefault="004C4CEE" w:rsidP="00CA7952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Drewes PG</w:t>
            </w:r>
            <w:r w:rsidR="00116EFD" w:rsidRPr="00E0318F">
              <w:rPr>
                <w:rFonts w:ascii="Times New Roman" w:hAnsi="Times New Roman"/>
                <w:sz w:val="22"/>
                <w:szCs w:val="22"/>
              </w:rPr>
              <w:t xml:space="preserve">, 2007, 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Am J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athol</w:t>
            </w:r>
            <w:proofErr w:type="spellEnd"/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850D6F" w14:textId="44CE663E" w:rsidR="00116EFD" w:rsidRPr="00E0318F" w:rsidRDefault="00CA7952" w:rsidP="003246EA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Pelvic organ </w:t>
            </w:r>
            <w:proofErr w:type="gram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rolapse</w:t>
            </w:r>
            <w:proofErr w:type="gram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in fibulin-5 knockout mice: pregnancy-induced changes in elastic fiber homeostasis in mouse vagin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61414F" w14:textId="62F8262E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131499" w14:textId="64DD8C40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09DB17" w14:textId="225A4F6A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26FED2" w14:textId="7DA55904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9.53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0AB174" w14:textId="4B54E18B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5.00</w:t>
            </w: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469006" w14:textId="125D6B57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4.02</w:t>
            </w:r>
          </w:p>
        </w:tc>
      </w:tr>
      <w:tr w:rsidR="00E5386F" w:rsidRPr="00E0318F" w14:paraId="7CEB26A4" w14:textId="77777777" w:rsidTr="00331D1E">
        <w:trPr>
          <w:trHeight w:val="1139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6206" w14:textId="336BC70E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4AAB" w14:textId="3715C82A" w:rsidR="00116EFD" w:rsidRPr="00E0318F" w:rsidRDefault="004C4CEE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Budatha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M</w:t>
            </w:r>
            <w:r w:rsidR="00116EFD" w:rsidRPr="00E0318F">
              <w:rPr>
                <w:rFonts w:ascii="Times New Roman" w:hAnsi="Times New Roman"/>
                <w:sz w:val="22"/>
                <w:szCs w:val="22"/>
              </w:rPr>
              <w:t xml:space="preserve">, 2011, 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J Clin Invest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73A3" w14:textId="184BB8B2" w:rsidR="00116EFD" w:rsidRPr="00E0318F" w:rsidRDefault="00CA7952" w:rsidP="003246EA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Extracellular matrix proteases contribute to progression of pelvic organ prolapse in mice and huma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153F" w14:textId="2DBD8448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F457" w14:textId="5A8889E8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A15F" w14:textId="431F7B9F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856A" w14:textId="29D663A5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1.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0D6D" w14:textId="20B98576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6.7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C0E0" w14:textId="0841D584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4.61</w:t>
            </w:r>
          </w:p>
        </w:tc>
      </w:tr>
      <w:tr w:rsidR="00E5386F" w:rsidRPr="00E0318F" w14:paraId="11E80A88" w14:textId="77777777" w:rsidTr="00331D1E">
        <w:trPr>
          <w:trHeight w:val="873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1BE02" w14:textId="48C03DED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568A" w14:textId="0470076A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K</w:t>
            </w:r>
            <w:r w:rsidR="004C4CEE" w:rsidRPr="00E0318F">
              <w:rPr>
                <w:rFonts w:ascii="Times New Roman" w:hAnsi="Times New Roman"/>
                <w:sz w:val="22"/>
                <w:szCs w:val="22"/>
              </w:rPr>
              <w:t>im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 EJ, 2013, J U</w:t>
            </w:r>
            <w:r w:rsidR="004C4CEE" w:rsidRPr="00E0318F">
              <w:rPr>
                <w:rFonts w:ascii="Times New Roman" w:hAnsi="Times New Roman"/>
                <w:sz w:val="22"/>
                <w:szCs w:val="22"/>
              </w:rPr>
              <w:t>rolog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DACE" w14:textId="3408BAF9" w:rsidR="00116EFD" w:rsidRPr="00E0318F" w:rsidRDefault="00CA7952" w:rsidP="003246EA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Involvement of oxidative stress and mitochondrial apoptosis in the pathogenesis of pelvic organ prolap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CF2D" w14:textId="250958C8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CFFC" w14:textId="729FC1CD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B9D5" w14:textId="75DACACF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FE90" w14:textId="65A3526B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60.6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AC083" w14:textId="459DD060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4.2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5880" w14:textId="524FD63B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.49</w:t>
            </w:r>
          </w:p>
        </w:tc>
      </w:tr>
      <w:tr w:rsidR="00E5386F" w:rsidRPr="00E0318F" w14:paraId="63F46837" w14:textId="77777777" w:rsidTr="00331D1E">
        <w:trPr>
          <w:trHeight w:val="906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E47B" w14:textId="12147EC6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C9B1" w14:textId="0D4C1B10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L</w:t>
            </w:r>
            <w:r w:rsidR="004C4CEE" w:rsidRPr="00E0318F">
              <w:rPr>
                <w:rFonts w:ascii="Times New Roman" w:hAnsi="Times New Roman"/>
                <w:sz w:val="22"/>
                <w:szCs w:val="22"/>
              </w:rPr>
              <w:t>iu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 XQ, 2006, </w:t>
            </w:r>
            <w:r w:rsidR="004C4CEE"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Am J </w:t>
            </w:r>
            <w:proofErr w:type="spellStart"/>
            <w:r w:rsidR="004C4CEE"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athol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4D50" w14:textId="6A072EC1" w:rsidR="00116EFD" w:rsidRPr="00E0318F" w:rsidRDefault="00CA7952" w:rsidP="003246EA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Failure of elastic fiber homeostasis leads to pelvic floor disord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D0E1" w14:textId="3B5BFCED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00E8" w14:textId="5302E8F6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B4D4" w14:textId="31B00F8B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D5E6" w14:textId="4A5109BB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5.3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AAD3" w14:textId="21EF3AA7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.0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4B6C" w14:textId="71A9EBD6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.13</w:t>
            </w:r>
          </w:p>
        </w:tc>
      </w:tr>
      <w:tr w:rsidR="00E5386F" w:rsidRPr="00E0318F" w14:paraId="722A2FFF" w14:textId="77777777" w:rsidTr="00331D1E">
        <w:trPr>
          <w:trHeight w:val="70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9417" w14:textId="375024F5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FB18" w14:textId="62A5A471" w:rsidR="00116EFD" w:rsidRPr="00E0318F" w:rsidRDefault="004C4CEE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Alarab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M</w:t>
            </w:r>
            <w:r w:rsidR="00116EFD" w:rsidRPr="00E0318F">
              <w:rPr>
                <w:rFonts w:ascii="Times New Roman" w:hAnsi="Times New Roman"/>
                <w:sz w:val="22"/>
                <w:szCs w:val="22"/>
              </w:rPr>
              <w:t xml:space="preserve">, 2014,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eprod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Sc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9DE4" w14:textId="4192D745" w:rsidR="00116EFD" w:rsidRPr="00E0318F" w:rsidRDefault="00CA7952" w:rsidP="003246EA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Expression of extracellular matrix-remodeling proteins is altered in vaginal tissue of premenopausal women with severe pelvic organ prolap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E2F5" w14:textId="279585F7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B482" w14:textId="2E4122E2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8C174" w14:textId="13E3FCE4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8470" w14:textId="2C696091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54.5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9BEC" w14:textId="61AA54D2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6.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8168" w14:textId="5E84D454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.05</w:t>
            </w:r>
          </w:p>
        </w:tc>
      </w:tr>
      <w:tr w:rsidR="00E5386F" w:rsidRPr="00E0318F" w14:paraId="422A8E85" w14:textId="77777777" w:rsidTr="00F45DBB">
        <w:trPr>
          <w:trHeight w:val="719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E5D8" w14:textId="18A6993B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32D6" w14:textId="4BC9254C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H</w:t>
            </w:r>
            <w:r w:rsidR="004C4CEE" w:rsidRPr="00E0318F">
              <w:rPr>
                <w:rFonts w:ascii="Times New Roman" w:hAnsi="Times New Roman"/>
                <w:sz w:val="22"/>
                <w:szCs w:val="22"/>
              </w:rPr>
              <w:t>ong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 SS, 2015, M</w:t>
            </w:r>
            <w:r w:rsidR="004C4CEE" w:rsidRPr="00E0318F">
              <w:rPr>
                <w:rFonts w:ascii="Times New Roman" w:hAnsi="Times New Roman"/>
                <w:sz w:val="22"/>
                <w:szCs w:val="22"/>
              </w:rPr>
              <w:t>ol Med Re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167A" w14:textId="62B02846" w:rsidR="00116EFD" w:rsidRPr="00E0318F" w:rsidRDefault="00CA7952" w:rsidP="003246EA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Oxidative damage to human parametrial ligament fibroblasts induced by mechanical str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4540" w14:textId="301AAD61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76B3" w14:textId="0A7A35C9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91B0" w14:textId="0D6E27CE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CC8D" w14:textId="55F9BDC3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53.3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1F3B" w14:textId="68F1B6F5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6.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E464" w14:textId="1C04BC08" w:rsidR="00116EFD" w:rsidRPr="00E0318F" w:rsidRDefault="00116EFD" w:rsidP="00116EF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.51</w:t>
            </w:r>
          </w:p>
        </w:tc>
      </w:tr>
      <w:tr w:rsidR="00F45DBB" w:rsidRPr="00E0318F" w14:paraId="2A31F296" w14:textId="77777777" w:rsidTr="00E0318F">
        <w:trPr>
          <w:trHeight w:val="719"/>
        </w:trPr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0C4C0" w14:textId="4B9694DB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8E438" w14:textId="6AD96607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arley ME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, 2000, 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Am J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Obstet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ynecol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83CE5" w14:textId="312C1DE5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rinary incontinence and pelvic organ prolapse in women with Marfan or Ehlers Danlos syndrom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4DD1C" w14:textId="04839DB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32C53" w14:textId="4845CF1E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84BFD" w14:textId="39278BBD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2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7E899" w14:textId="3D28A35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0.8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31E8E" w14:textId="5B0ECD44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819C8" w14:textId="61E59E4A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.00</w:t>
            </w:r>
          </w:p>
        </w:tc>
      </w:tr>
      <w:tr w:rsidR="00F45DBB" w:rsidRPr="00E0318F" w14:paraId="1CE73F96" w14:textId="77777777" w:rsidTr="00E0318F">
        <w:trPr>
          <w:trHeight w:val="1061"/>
        </w:trPr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C7914" w14:textId="495E5E07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lastRenderedPageBreak/>
              <w:t>8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ADCEC7" w14:textId="444A1AEB" w:rsidR="00F45DBB" w:rsidRPr="00E0318F" w:rsidRDefault="00F45DBB" w:rsidP="00F45DB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onnell KA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, 2008, 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J Clin Invest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29251" w14:textId="69F7842F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HOXA11 is critical for development and maintenance of uterosacral ligaments and deficient in pelvic prolap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40817" w14:textId="5796DE9B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72BF5" w14:textId="51E6D0DA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E0210" w14:textId="1EE70E4B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1F228" w14:textId="211C179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7.45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3DA47" w14:textId="4DC17BC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.16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97EED" w14:textId="12B67A8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.21</w:t>
            </w:r>
          </w:p>
        </w:tc>
      </w:tr>
      <w:tr w:rsidR="00F45DBB" w:rsidRPr="00E0318F" w14:paraId="521FA2B2" w14:textId="77777777" w:rsidTr="00E0318F">
        <w:trPr>
          <w:trHeight w:val="70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13DD" w14:textId="24437EBC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E0EC" w14:textId="4C61A699" w:rsidR="00F45DBB" w:rsidRPr="00E0318F" w:rsidRDefault="00F45DBB" w:rsidP="00F45DBB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akacs P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, 2009,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eprod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Sc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9D32" w14:textId="59410D2D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terosacral ligament smooth muscle cell apoptosis is increased in women with uterine prolap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4A61" w14:textId="2FA37022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1C18" w14:textId="2C119AB3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88AE" w14:textId="3A68906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4B63" w14:textId="5878B547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60.8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D614" w14:textId="29CF5A4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.2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5912F" w14:textId="12C74ECE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  <w:tr w:rsidR="00F45DBB" w:rsidRPr="00E0318F" w14:paraId="14394D75" w14:textId="77777777" w:rsidTr="00331D1E">
        <w:trPr>
          <w:trHeight w:val="106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2572" w14:textId="27C3507A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9BE0" w14:textId="43EA7F57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akacs P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, 2008, 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Int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Urogynecol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 Pelvic Floor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Dysfunct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9F8A" w14:textId="7F8EE3CF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Vaginal smooth muscle cell apoptosis is increased in women with pelvic organ prolaps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5B31" w14:textId="71E753A4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582B" w14:textId="5280B72F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3CA5" w14:textId="2F00629D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434F" w14:textId="3CD3E10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7.5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FE78" w14:textId="276C81AB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.4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3A75" w14:textId="08B73279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0.95</w:t>
            </w:r>
          </w:p>
        </w:tc>
      </w:tr>
      <w:tr w:rsidR="00F45DBB" w:rsidRPr="00E0318F" w14:paraId="186F1714" w14:textId="77777777" w:rsidTr="00331D1E">
        <w:trPr>
          <w:trHeight w:val="719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5DA4" w14:textId="0D06229E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D77A" w14:textId="59FFB3CF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Dviri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M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>, 2011,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Eur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J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Obstet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ynecol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eprod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Bio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47B9" w14:textId="16E4476A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Increased matrix metalloproteinases-</w:t>
            </w:r>
            <w:proofErr w:type="gram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1,-</w:t>
            </w:r>
            <w:proofErr w:type="gram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9 in the uterosacral ligaments and vaginal tissue from women with pelvic organ prolap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6D55" w14:textId="2C478BCF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29A6" w14:textId="4FCB52A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A1FF" w14:textId="462E8AF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5B34" w14:textId="0295E559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9.7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89C4" w14:textId="4B8C42F9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.5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2708" w14:textId="5EF23AC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.78</w:t>
            </w:r>
          </w:p>
        </w:tc>
      </w:tr>
      <w:tr w:rsidR="00F45DBB" w:rsidRPr="00E0318F" w14:paraId="1F6D858B" w14:textId="77777777" w:rsidTr="00331D1E">
        <w:trPr>
          <w:trHeight w:val="70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FE3B" w14:textId="5F06D51C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77CA" w14:textId="2D638812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Ewies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A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, 2004, 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Hum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epro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4F0F" w14:textId="2E0CEFA7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Changes in gonadal steroid receptors in the cardinal ligaments of prolapsed uteri: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immunohistomorphometric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dat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C1A7" w14:textId="73C64A5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D6EC" w14:textId="191F15C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9D880" w14:textId="5892ED8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8C41" w14:textId="17AF080C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8.5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66B7" w14:textId="30D46A1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.8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50CD" w14:textId="5FF68A8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.36</w:t>
            </w:r>
          </w:p>
        </w:tc>
      </w:tr>
      <w:tr w:rsidR="00F45DBB" w:rsidRPr="00E0318F" w14:paraId="6B2D8567" w14:textId="77777777" w:rsidTr="00185E7F">
        <w:trPr>
          <w:trHeight w:val="847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1AC4" w14:textId="7A92710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2BE4" w14:textId="60E9A29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Rahn</w:t>
            </w:r>
            <w:proofErr w:type="spellEnd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DD</w:t>
            </w:r>
            <w:r w:rsidRPr="00E0318F">
              <w:rPr>
                <w:rFonts w:ascii="Times New Roman" w:hAnsi="Times New Roman"/>
                <w:sz w:val="22"/>
                <w:szCs w:val="22"/>
              </w:rPr>
              <w:t xml:space="preserve">, 2009, 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Am J </w:t>
            </w:r>
            <w:proofErr w:type="spellStart"/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athol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865E" w14:textId="5A42FF31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Failure of pelvic organ support in mice deficient in fibulin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BB5C" w14:textId="2B67010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91F6" w14:textId="299F4EB3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6687" w14:textId="5F9AE4BE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32EA" w14:textId="5446444F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8.8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2E19" w14:textId="26B76B22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.3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4EEC" w14:textId="6595C86C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.47</w:t>
            </w:r>
          </w:p>
        </w:tc>
      </w:tr>
      <w:tr w:rsidR="00F45DBB" w:rsidRPr="00E0318F" w14:paraId="1B178C74" w14:textId="77777777" w:rsidTr="00331D1E">
        <w:trPr>
          <w:trHeight w:val="701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6A2F" w14:textId="14EFF7EB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5A8F" w14:textId="7F843333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Liu C, 2016, Mol Med Re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E543" w14:textId="34C04ECD" w:rsidR="00F45DBB" w:rsidRPr="00E0318F" w:rsidRDefault="00F45DBB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ollagen metabolic disorder induced by oxidative stress in human uterosacral ligament</w:t>
            </w:r>
            <w:r w:rsidRPr="00E0318F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noBreakHyphen/>
              <w:t>derived fibroblasts: A possible pathophysiological mechanism in pelvic organ prolap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3EF7E" w14:textId="130AF1D6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786E" w14:textId="25EC6088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14FD" w14:textId="78400750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FFA8" w14:textId="4B6573F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37.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B064" w14:textId="0E1E6D6D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4.2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B66F" w14:textId="4058A5E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.02</w:t>
            </w:r>
          </w:p>
        </w:tc>
      </w:tr>
      <w:tr w:rsidR="00F45DBB" w:rsidRPr="00E0318F" w14:paraId="1586436D" w14:textId="77777777" w:rsidTr="00185E7F">
        <w:trPr>
          <w:trHeight w:val="1465"/>
        </w:trPr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BF091" w14:textId="5BA5DED5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DAD03B" w14:textId="30258CAA" w:rsidR="00F45DBB" w:rsidRPr="00E0318F" w:rsidRDefault="007069E5" w:rsidP="00404FF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069E5">
              <w:rPr>
                <w:rFonts w:ascii="Times New Roman" w:hAnsi="Times New Roman"/>
                <w:sz w:val="22"/>
                <w:szCs w:val="22"/>
              </w:rPr>
              <w:t>Ewies</w:t>
            </w:r>
            <w:proofErr w:type="spellEnd"/>
            <w:r w:rsidRPr="007069E5">
              <w:rPr>
                <w:rFonts w:ascii="Times New Roman" w:hAnsi="Times New Roman"/>
                <w:sz w:val="22"/>
                <w:szCs w:val="22"/>
              </w:rPr>
              <w:t xml:space="preserve"> AA</w:t>
            </w:r>
            <w:r w:rsidR="00F45DBB" w:rsidRPr="00E0318F">
              <w:rPr>
                <w:rFonts w:ascii="Times New Roman" w:hAnsi="Times New Roman"/>
                <w:sz w:val="22"/>
                <w:szCs w:val="22"/>
              </w:rPr>
              <w:t>, 200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  <w:r w:rsidR="00F45DBB" w:rsidRPr="00E0318F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Pr="007069E5">
              <w:rPr>
                <w:rFonts w:ascii="Times New Roman" w:hAnsi="Times New Roman"/>
                <w:sz w:val="22"/>
                <w:szCs w:val="22"/>
              </w:rPr>
              <w:t xml:space="preserve">Mol Hum </w:t>
            </w:r>
            <w:proofErr w:type="spellStart"/>
            <w:r w:rsidRPr="007069E5">
              <w:rPr>
                <w:rFonts w:ascii="Times New Roman" w:hAnsi="Times New Roman"/>
                <w:sz w:val="22"/>
                <w:szCs w:val="22"/>
              </w:rPr>
              <w:t>Repro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733C07" w14:textId="0227A4EE" w:rsidR="00F45DBB" w:rsidRPr="00E0318F" w:rsidRDefault="007069E5" w:rsidP="00F45DBB">
            <w:pPr>
              <w:spacing w:beforeLines="50" w:before="156" w:afterLines="50" w:after="156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069E5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hanges in transcription profile and cytoskeleton morphology in pelvic ligament fibroblasts in response to stretch: the effects of estradiol and levormeloxifen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D2B528" w14:textId="4E499E8A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200</w:t>
            </w:r>
            <w:r w:rsidR="007069E5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C867E" w14:textId="37D12D07" w:rsidR="00F45DBB" w:rsidRPr="00E0318F" w:rsidRDefault="00F45DBB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0318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4043C5" w14:textId="3EB67DD7" w:rsidR="00F45DBB" w:rsidRPr="00E0318F" w:rsidRDefault="007069E5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74DF04" w14:textId="1607A016" w:rsidR="00F45DBB" w:rsidRPr="00E0318F" w:rsidRDefault="007069E5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3.3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9C7F6F" w14:textId="117991A3" w:rsidR="00F45DBB" w:rsidRPr="00E0318F" w:rsidRDefault="007069E5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19D24" w14:textId="7B79D743" w:rsidR="00F45DBB" w:rsidRPr="00E0318F" w:rsidRDefault="007069E5" w:rsidP="00F45DB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4</w:t>
            </w:r>
          </w:p>
        </w:tc>
      </w:tr>
    </w:tbl>
    <w:p w14:paraId="5303FB03" w14:textId="77777777" w:rsidR="00701451" w:rsidRPr="00E007F5" w:rsidRDefault="00701451" w:rsidP="00185E7F">
      <w:pPr>
        <w:rPr>
          <w:rFonts w:hint="eastAsia"/>
        </w:rPr>
      </w:pPr>
    </w:p>
    <w:sectPr w:rsidR="00701451" w:rsidRPr="00E007F5" w:rsidSect="009E0064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A8D58" w14:textId="77777777" w:rsidR="009C6790" w:rsidRDefault="009C6790" w:rsidP="008D2B12">
      <w:r>
        <w:separator/>
      </w:r>
    </w:p>
  </w:endnote>
  <w:endnote w:type="continuationSeparator" w:id="0">
    <w:p w14:paraId="50E31121" w14:textId="77777777" w:rsidR="009C6790" w:rsidRDefault="009C6790" w:rsidP="008D2B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FE21A" w14:textId="77777777" w:rsidR="009C6790" w:rsidRDefault="009C6790" w:rsidP="008D2B12">
      <w:r>
        <w:separator/>
      </w:r>
    </w:p>
  </w:footnote>
  <w:footnote w:type="continuationSeparator" w:id="0">
    <w:p w14:paraId="29346462" w14:textId="77777777" w:rsidR="009C6790" w:rsidRDefault="009C6790" w:rsidP="008D2B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84711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AF2"/>
    <w:rsid w:val="00116EFD"/>
    <w:rsid w:val="00153FC2"/>
    <w:rsid w:val="00185E7F"/>
    <w:rsid w:val="001C24E6"/>
    <w:rsid w:val="002B0127"/>
    <w:rsid w:val="00317069"/>
    <w:rsid w:val="003246EA"/>
    <w:rsid w:val="00331D1E"/>
    <w:rsid w:val="00352BBC"/>
    <w:rsid w:val="003D1223"/>
    <w:rsid w:val="00404FFB"/>
    <w:rsid w:val="004073A1"/>
    <w:rsid w:val="004102B5"/>
    <w:rsid w:val="004A2C78"/>
    <w:rsid w:val="004B5349"/>
    <w:rsid w:val="004C4CEE"/>
    <w:rsid w:val="004F68AE"/>
    <w:rsid w:val="00511EA1"/>
    <w:rsid w:val="006230FB"/>
    <w:rsid w:val="00701451"/>
    <w:rsid w:val="007069E5"/>
    <w:rsid w:val="007B49EE"/>
    <w:rsid w:val="008412C3"/>
    <w:rsid w:val="008D2B12"/>
    <w:rsid w:val="008E3F14"/>
    <w:rsid w:val="009C5D0F"/>
    <w:rsid w:val="009C6790"/>
    <w:rsid w:val="009C7250"/>
    <w:rsid w:val="009E0064"/>
    <w:rsid w:val="00A77419"/>
    <w:rsid w:val="00AF631C"/>
    <w:rsid w:val="00B32CC5"/>
    <w:rsid w:val="00BE118F"/>
    <w:rsid w:val="00BE16BE"/>
    <w:rsid w:val="00BF7FD5"/>
    <w:rsid w:val="00C04AF2"/>
    <w:rsid w:val="00C15B78"/>
    <w:rsid w:val="00C33A27"/>
    <w:rsid w:val="00C76EF9"/>
    <w:rsid w:val="00CA7952"/>
    <w:rsid w:val="00CD60FA"/>
    <w:rsid w:val="00CF021B"/>
    <w:rsid w:val="00D846A7"/>
    <w:rsid w:val="00D94AC0"/>
    <w:rsid w:val="00DB3403"/>
    <w:rsid w:val="00DD5001"/>
    <w:rsid w:val="00E007F5"/>
    <w:rsid w:val="00E0318F"/>
    <w:rsid w:val="00E07F64"/>
    <w:rsid w:val="00E44825"/>
    <w:rsid w:val="00E46973"/>
    <w:rsid w:val="00E4727F"/>
    <w:rsid w:val="00E5386F"/>
    <w:rsid w:val="00E70EBC"/>
    <w:rsid w:val="00EF1F99"/>
    <w:rsid w:val="00F44417"/>
    <w:rsid w:val="00F45DBB"/>
    <w:rsid w:val="00F67F6E"/>
    <w:rsid w:val="00F7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B0284F"/>
  <w15:chartTrackingRefBased/>
  <w15:docId w15:val="{5B44A658-04A0-40BD-B957-CF9CED974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7F5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1">
    <w:name w:val="heading 1"/>
    <w:basedOn w:val="a0"/>
    <w:next w:val="a"/>
    <w:link w:val="10"/>
    <w:uiPriority w:val="2"/>
    <w:qFormat/>
    <w:rsid w:val="004102B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4102B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102B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4102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102B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D2B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D2B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B1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D2B12"/>
    <w:rPr>
      <w:sz w:val="18"/>
      <w:szCs w:val="18"/>
    </w:rPr>
  </w:style>
  <w:style w:type="table" w:styleId="a8">
    <w:name w:val="Table Grid"/>
    <w:basedOn w:val="a2"/>
    <w:qFormat/>
    <w:rsid w:val="008D2B1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4102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102B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102B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102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102B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4102B5"/>
    <w:pPr>
      <w:numPr>
        <w:numId w:val="1"/>
      </w:numPr>
    </w:pPr>
  </w:style>
  <w:style w:type="paragraph" w:customStyle="1" w:styleId="SupplementaryMaterial">
    <w:name w:val="Supplementary Material"/>
    <w:basedOn w:val="a9"/>
    <w:next w:val="a9"/>
    <w:qFormat/>
    <w:rsid w:val="004102B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4102B5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4102B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1"/>
    <w:link w:val="a9"/>
    <w:uiPriority w:val="10"/>
    <w:rsid w:val="004102B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2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6</Pages>
  <Words>942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yue</dc:creator>
  <cp:keywords/>
  <dc:description/>
  <cp:lastModifiedBy>Irisyue</cp:lastModifiedBy>
  <cp:revision>42</cp:revision>
  <cp:lastPrinted>2022-08-16T11:22:00Z</cp:lastPrinted>
  <dcterms:created xsi:type="dcterms:W3CDTF">2022-08-16T01:53:00Z</dcterms:created>
  <dcterms:modified xsi:type="dcterms:W3CDTF">2023-04-10T15:29:00Z</dcterms:modified>
</cp:coreProperties>
</file>